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D60ABD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D60ABD" w:rsidTr="00203813">
        <w:tc>
          <w:tcPr>
            <w:tcW w:w="9016" w:type="dxa"/>
            <w:gridSpan w:val="8"/>
            <w:vAlign w:val="center"/>
          </w:tcPr>
          <w:p w:rsidR="00D60ABD" w:rsidRPr="001B6626" w:rsidRDefault="00D60ABD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27: </w:t>
            </w:r>
            <w:r>
              <w:t>Pairwise comparisons for LOS/TBSA by service</w:t>
            </w:r>
          </w:p>
        </w:tc>
      </w:tr>
      <w:tr w:rsidR="00D60ABD" w:rsidTr="00203813">
        <w:tc>
          <w:tcPr>
            <w:tcW w:w="1127" w:type="dxa"/>
            <w:tcBorders>
              <w:bottom w:val="single" w:sz="4" w:space="0" w:color="auto"/>
            </w:tcBorders>
          </w:tcPr>
          <w:p w:rsidR="00D60ABD" w:rsidRDefault="00D60ABD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60ABD" w:rsidRDefault="00D60ABD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60ABD" w:rsidRDefault="00D60ABD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60ABD" w:rsidRDefault="00D60ABD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60ABD" w:rsidRDefault="00D60ABD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60ABD" w:rsidRDefault="00D60ABD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60ABD" w:rsidRDefault="00D60ABD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60ABD" w:rsidRDefault="00D60ABD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D60ABD" w:rsidTr="00203813">
        <w:tc>
          <w:tcPr>
            <w:tcW w:w="1127" w:type="dxa"/>
            <w:tcBorders>
              <w:bottom w:val="nil"/>
            </w:tcBorders>
            <w:vAlign w:val="center"/>
          </w:tcPr>
          <w:p w:rsidR="00D60ABD" w:rsidRDefault="00D60ABD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</w:tr>
      <w:tr w:rsidR="00D60ABD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Default="00D60ABD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  <w:r>
              <w:t>0.1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</w:tr>
      <w:tr w:rsidR="00D60ABD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Default="00D60ABD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AB0EBD" w:rsidRDefault="00D60AB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AB0EBD" w:rsidRDefault="00D60AB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AB0EBD" w:rsidRDefault="00D60AB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</w:tr>
      <w:tr w:rsidR="00D60ABD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Default="00D60ABD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AB0EBD" w:rsidRDefault="00D60AB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AB0EBD" w:rsidRDefault="00D60AB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AB0EBD" w:rsidRDefault="00D60AB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  <w:r>
              <w:t>0.2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</w:tr>
      <w:tr w:rsidR="00D60ABD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Default="00D60ABD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5F1D23" w:rsidRDefault="00D60AB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  <w:r>
              <w:t>0.0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5F1D23" w:rsidRDefault="00D60AB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  <w:r>
              <w:t>0.0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</w:tr>
      <w:tr w:rsidR="00D60ABD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Default="00D60ABD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  <w:r>
              <w:t>0.5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5F1D23" w:rsidRDefault="00D60AB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5F1D23" w:rsidRDefault="00D60AB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5F1D23" w:rsidRDefault="00D60AB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</w:p>
        </w:tc>
      </w:tr>
      <w:tr w:rsidR="00D60ABD" w:rsidTr="00203813">
        <w:tc>
          <w:tcPr>
            <w:tcW w:w="1127" w:type="dxa"/>
            <w:tcBorders>
              <w:top w:val="nil"/>
            </w:tcBorders>
            <w:vAlign w:val="center"/>
          </w:tcPr>
          <w:p w:rsidR="00D60ABD" w:rsidRDefault="00D60ABD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D60ABD" w:rsidRPr="002A5C2F" w:rsidRDefault="00D60ABD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</w:tcBorders>
          </w:tcPr>
          <w:p w:rsidR="00D60ABD" w:rsidRDefault="00D60ABD" w:rsidP="00203813">
            <w:pPr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</w:tcBorders>
          </w:tcPr>
          <w:p w:rsidR="00D60ABD" w:rsidRDefault="00D60ABD" w:rsidP="00203813">
            <w:pPr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</w:tcBorders>
          </w:tcPr>
          <w:p w:rsidR="00D60ABD" w:rsidRPr="005F1D23" w:rsidRDefault="00D60ABD" w:rsidP="00203813">
            <w:pPr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D60ABD" w:rsidRPr="005F1D23" w:rsidRDefault="00D60ABD" w:rsidP="00203813">
            <w:pPr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D60ABD" w:rsidRPr="005F1D23" w:rsidRDefault="00D60ABD" w:rsidP="00203813">
            <w:pPr>
              <w:jc w:val="center"/>
              <w:rPr>
                <w:b/>
                <w:bCs/>
              </w:rPr>
            </w:pPr>
            <w:r w:rsidRPr="005F1D23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D60ABD" w:rsidRDefault="00D60ABD" w:rsidP="00203813">
            <w:pPr>
              <w:jc w:val="center"/>
            </w:pPr>
            <w:r>
              <w:t>0.99</w:t>
            </w:r>
          </w:p>
        </w:tc>
      </w:tr>
      <w:tr w:rsidR="00D60ABD" w:rsidTr="00203813">
        <w:tc>
          <w:tcPr>
            <w:tcW w:w="9016" w:type="dxa"/>
            <w:gridSpan w:val="8"/>
          </w:tcPr>
          <w:p w:rsidR="00D60ABD" w:rsidRPr="00A85B16" w:rsidRDefault="00D60ABD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 LOS = length of stay; TBSA = total body surface area. </w:t>
            </w:r>
          </w:p>
        </w:tc>
      </w:tr>
    </w:tbl>
    <w:p w:rsidR="00D60ABD" w:rsidRDefault="00D60ABD">
      <w:bookmarkStart w:id="0" w:name="_GoBack"/>
      <w:bookmarkEnd w:id="0"/>
    </w:p>
    <w:sectPr w:rsidR="00D60A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ABD"/>
    <w:rsid w:val="001C5FE9"/>
    <w:rsid w:val="00243B12"/>
    <w:rsid w:val="007D7650"/>
    <w:rsid w:val="00D60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A7493"/>
  <w15:chartTrackingRefBased/>
  <w15:docId w15:val="{4AD9CD20-8370-46FD-94EC-22EA5FFAE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A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>Monash University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4:35:00Z</dcterms:created>
  <dcterms:modified xsi:type="dcterms:W3CDTF">2022-05-17T04:35:00Z</dcterms:modified>
</cp:coreProperties>
</file>